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-815" w:tblpY="858"/>
        <w:tblW w:w="15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859"/>
        <w:gridCol w:w="812"/>
        <w:gridCol w:w="812"/>
        <w:gridCol w:w="812"/>
        <w:gridCol w:w="812"/>
        <w:gridCol w:w="812"/>
        <w:gridCol w:w="812"/>
        <w:gridCol w:w="812"/>
        <w:gridCol w:w="812"/>
        <w:gridCol w:w="849"/>
        <w:gridCol w:w="812"/>
        <w:gridCol w:w="812"/>
        <w:gridCol w:w="812"/>
        <w:gridCol w:w="896"/>
        <w:gridCol w:w="896"/>
        <w:gridCol w:w="896"/>
        <w:gridCol w:w="896"/>
      </w:tblGrid>
      <w:tr w:rsidR="00B3659D" w:rsidRPr="00AD3236" w:rsidTr="00AD3236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Mc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Tc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Tc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Tc3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Tc4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Tc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Tc6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Tc7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KSSTc8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PSTc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BSTc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BSTc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BSTc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BWDc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BWDc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BWDc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BWDc4</w:t>
            </w:r>
          </w:p>
        </w:tc>
      </w:tr>
      <w:tr w:rsidR="00B3659D" w:rsidRPr="00AD3236" w:rsidTr="00AD3236"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AD3236">
            <w:pPr>
              <w:spacing w:before="24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Arthrobacter</w:t>
            </w:r>
            <w:proofErr w:type="spellEnd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Bacillus  </w:t>
            </w:r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Enterobacter</w:t>
            </w:r>
            <w:proofErr w:type="spellEnd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Pseudarthrobacter</w:t>
            </w:r>
            <w:proofErr w:type="spellEnd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Pseudomonas </w:t>
            </w:r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8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2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Staphylococcus</w:t>
            </w:r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Variovorax</w:t>
            </w:r>
            <w:proofErr w:type="spellEnd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Kocuria</w:t>
            </w:r>
            <w:proofErr w:type="spellEnd"/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Microbacterium</w:t>
            </w:r>
            <w:proofErr w:type="spellEnd"/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Brevundimonas</w:t>
            </w:r>
            <w:proofErr w:type="spellEnd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Deinococcus</w:t>
            </w:r>
            <w:proofErr w:type="spellEnd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Paenarthrobacter</w:t>
            </w:r>
            <w:proofErr w:type="spellEnd"/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Acinetobacter</w:t>
            </w:r>
            <w:proofErr w:type="spellEnd"/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Paenibacillus</w:t>
            </w:r>
            <w:proofErr w:type="spellEnd"/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vAlign w:val="bottom"/>
          </w:tcPr>
          <w:p w:rsidR="00B3659D" w:rsidRPr="00AD3236" w:rsidRDefault="004916E3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F</w:t>
            </w:r>
            <w:r w:rsidR="00B3659D"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>lavobacterium</w:t>
            </w:r>
            <w:proofErr w:type="spellEnd"/>
          </w:p>
        </w:tc>
        <w:tc>
          <w:tcPr>
            <w:tcW w:w="85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849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  <w:tr w:rsidR="00B3659D" w:rsidRPr="00AD3236" w:rsidTr="00AD3236"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Streptococcus 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:rsidR="00B3659D" w:rsidRPr="00AD3236" w:rsidRDefault="00B3659D" w:rsidP="00B365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AD323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</w:tbl>
    <w:p w:rsidR="00AD3236" w:rsidRPr="00AD3236" w:rsidRDefault="00B1272C" w:rsidP="00AD323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upplementary Table 4</w:t>
      </w:r>
      <w:r w:rsidR="00B3659D" w:rsidRPr="00AD32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- Genus wise distribution of major </w:t>
      </w:r>
      <w:r w:rsidR="000F48D7" w:rsidRPr="00AD32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phylogenetic</w:t>
      </w:r>
      <w:r w:rsidR="00B3659D" w:rsidRPr="00AD32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groups of bacteria</w:t>
      </w:r>
      <w:bookmarkEnd w:id="0"/>
    </w:p>
    <w:sectPr w:rsidR="00AD3236" w:rsidRPr="00AD3236" w:rsidSect="00AD3236">
      <w:pgSz w:w="16838" w:h="11906" w:orient="landscape"/>
      <w:pgMar w:top="9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968"/>
    <w:rsid w:val="000F48D7"/>
    <w:rsid w:val="004916E3"/>
    <w:rsid w:val="004E3587"/>
    <w:rsid w:val="008960A5"/>
    <w:rsid w:val="00AD3236"/>
    <w:rsid w:val="00B1272C"/>
    <w:rsid w:val="00B3659D"/>
    <w:rsid w:val="00BE7968"/>
    <w:rsid w:val="00ED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C31A73-DC4F-4887-A2D4-65EF4C71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5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46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Singh</dc:creator>
  <cp:keywords/>
  <dc:description/>
  <cp:lastModifiedBy>Dev Singh</cp:lastModifiedBy>
  <cp:revision>6</cp:revision>
  <dcterms:created xsi:type="dcterms:W3CDTF">2020-08-27T12:14:00Z</dcterms:created>
  <dcterms:modified xsi:type="dcterms:W3CDTF">2021-12-06T10:18:00Z</dcterms:modified>
</cp:coreProperties>
</file>